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D74" w:rsidRPr="00735FBC" w:rsidRDefault="00057D74" w:rsidP="00057D74">
      <w:pPr>
        <w:rPr>
          <w:b/>
        </w:rPr>
      </w:pPr>
      <w:r w:rsidRPr="00735FBC">
        <w:rPr>
          <w:b/>
        </w:rPr>
        <w:t>Table S</w:t>
      </w:r>
      <w:r>
        <w:rPr>
          <w:b/>
        </w:rPr>
        <w:t>2</w:t>
      </w:r>
      <w:r w:rsidRPr="00735FBC">
        <w:rPr>
          <w:b/>
        </w:rPr>
        <w:t xml:space="preserve">. Quantification of GSC loss in screened mutants. </w:t>
      </w:r>
    </w:p>
    <w:tbl>
      <w:tblPr>
        <w:tblStyle w:val="TableGrid"/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340"/>
        <w:gridCol w:w="1080"/>
        <w:gridCol w:w="720"/>
        <w:gridCol w:w="1440"/>
        <w:gridCol w:w="1440"/>
        <w:gridCol w:w="900"/>
      </w:tblGrid>
      <w:tr w:rsidR="00057D74" w:rsidRPr="00EB5123" w:rsidTr="00EB5123">
        <w:tc>
          <w:tcPr>
            <w:tcW w:w="1350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340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080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DGRC</w:t>
            </w:r>
            <w:r w:rsidRPr="00EB51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umber</w:t>
            </w:r>
          </w:p>
        </w:tc>
        <w:tc>
          <w:tcPr>
            <w:tcW w:w="720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FRT arm</w:t>
            </w:r>
          </w:p>
        </w:tc>
        <w:tc>
          <w:tcPr>
            <w:tcW w:w="1440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germaria</w:t>
            </w:r>
            <w:proofErr w:type="spellEnd"/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owing a GSC loss event</w:t>
            </w:r>
            <w:r w:rsidRPr="00EB51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% GSC clones recovered</w:t>
            </w:r>
            <w:r w:rsidRPr="00EB51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EB51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rb27C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eterogeneous nuclear ribonucleoprotein at 27C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72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3.2*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0.9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kg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iking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22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6.7*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.4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cer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ngiotensin-converting enzyme-related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221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.0*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.5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-SR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Transportin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-Serine/Arginine rich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81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00*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2050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2050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378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9.2*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.4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MESR3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Misexpression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uppressor of 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ras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445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0.0*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.5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Tpr2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Tetratricopeptide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peat protein 2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623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4.4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9.3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haSFD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acuolar H</w:t>
            </w:r>
            <w:r w:rsidRPr="00EB512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-ATPase SFD subunit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07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4.4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9.3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ph5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iphthamide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thyltransferase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49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8.6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3.5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r39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ormone receptor-like in 39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391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5.7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6.4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ycE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yclin E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13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.0*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rx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Trithorax</w:t>
            </w:r>
            <w:proofErr w:type="spellEnd"/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14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.0*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roj2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naJ-like-2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10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7.8*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r-h1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ruppel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omolog 1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16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.8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5, CG6565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5, CG6565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10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9.4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f31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econdensation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ctor 31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345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.4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p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opped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622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.6**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p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opped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66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ol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ooked legs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79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x16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x16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21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2, βCOP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2, Coat Protein (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atomer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) β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24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2, βCOP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2, Coat Protein (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atomer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) β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24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25c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llagen type IV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27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op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sp70/Hsp90 organizing protein homolog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30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ri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rille</w:t>
            </w:r>
            <w:proofErr w:type="spellEnd"/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87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oip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oi-polloi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208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FKBP59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FK506-binding protein FKBP59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255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is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ismet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304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ebi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ebi</w:t>
            </w:r>
            <w:proofErr w:type="spellEnd"/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356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be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ribble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29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ace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lace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32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7259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7259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02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op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nterior open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615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RapGAP1, Pen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ap 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GTPase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ctivating protein 1, 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Pendulin</w:t>
            </w:r>
            <w:proofErr w:type="spellEnd"/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04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nesd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nessun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orma</w:t>
            </w:r>
            <w:proofErr w:type="spellEnd"/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06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FASN1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Fatty acid synthase 1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13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1377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1377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25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brat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brain tumor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346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ref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NA replication-related element factor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408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sf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issatisfaction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516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0341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0341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554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253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253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566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uz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uzbanian</w:t>
            </w:r>
            <w:proofErr w:type="spellEnd"/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578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ra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rasavietz</w:t>
            </w:r>
            <w:proofErr w:type="spellEnd"/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26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tu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nother transcription unit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27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1722, mtTFB2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1722, mitochondrial transcription factor B2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33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mod(mdg4)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modifier of mdg4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48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OstStt3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Oligosaccharyl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ansferase 3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54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indr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IN85 and CD2AP orthologue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60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lh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lhambra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06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14-3-3</w:t>
            </w: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5"/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14-3-3</w:t>
            </w: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5"/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16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tp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Na pump α subunit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19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pnt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pointed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52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7"/>
            </w: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P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at Protein (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atomer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) γ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95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7800</w:t>
            </w:r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7800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657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57D74" w:rsidRPr="00EB5123" w:rsidTr="00075A87">
        <w:tc>
          <w:tcPr>
            <w:tcW w:w="135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tBP</w:t>
            </w:r>
            <w:proofErr w:type="spellEnd"/>
          </w:p>
        </w:tc>
        <w:tc>
          <w:tcPr>
            <w:tcW w:w="23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-terminal Binding Protein</w:t>
            </w:r>
          </w:p>
        </w:tc>
        <w:tc>
          <w:tcPr>
            <w:tcW w:w="108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616</w:t>
            </w:r>
          </w:p>
        </w:tc>
        <w:tc>
          <w:tcPr>
            <w:tcW w:w="72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44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900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:rsidR="00057D74" w:rsidRPr="006C4297" w:rsidRDefault="00057D74" w:rsidP="00057D74">
      <w:pPr>
        <w:spacing w:after="0" w:line="240" w:lineRule="auto"/>
      </w:pPr>
      <w:r w:rsidRPr="006C4297">
        <w:rPr>
          <w:vertAlign w:val="superscript"/>
        </w:rPr>
        <w:t>1</w:t>
      </w:r>
      <w:r>
        <w:t xml:space="preserve">Reference number for stocks obtained from the </w:t>
      </w:r>
      <w:r w:rsidRPr="006C4297">
        <w:rPr>
          <w:i/>
        </w:rPr>
        <w:t>Drosophila</w:t>
      </w:r>
      <w:r>
        <w:t xml:space="preserve"> Genetic Resource Center, Kyoto, Japan.</w:t>
      </w:r>
    </w:p>
    <w:p w:rsidR="00057D74" w:rsidRPr="006C4297" w:rsidRDefault="00057D74" w:rsidP="00057D74">
      <w:pPr>
        <w:spacing w:after="0" w:line="240" w:lineRule="auto"/>
      </w:pPr>
      <w:r w:rsidRPr="006C4297">
        <w:rPr>
          <w:vertAlign w:val="superscript"/>
        </w:rPr>
        <w:t>2</w:t>
      </w:r>
      <w:r>
        <w:t xml:space="preserve">GSC loss scored as the percentage of germline mosaic </w:t>
      </w:r>
      <w:proofErr w:type="spellStart"/>
      <w:r>
        <w:t>germaria</w:t>
      </w:r>
      <w:proofErr w:type="spellEnd"/>
      <w:r>
        <w:t xml:space="preserve"> harboring at least one GFP-negative daughter cyst, but lacking a corresponding GFP-negative mother GSC. </w:t>
      </w:r>
    </w:p>
    <w:p w:rsidR="00057D74" w:rsidRPr="006C4297" w:rsidRDefault="00057D74" w:rsidP="00057D74">
      <w:pPr>
        <w:spacing w:after="0" w:line="240" w:lineRule="auto"/>
      </w:pPr>
      <w:r w:rsidRPr="006C4297">
        <w:rPr>
          <w:vertAlign w:val="superscript"/>
        </w:rPr>
        <w:t>3</w:t>
      </w:r>
      <w:r>
        <w:t xml:space="preserve">GSC loss scored as the percentage of total </w:t>
      </w:r>
      <w:proofErr w:type="spellStart"/>
      <w:r>
        <w:t>germaria</w:t>
      </w:r>
      <w:proofErr w:type="spellEnd"/>
      <w:r>
        <w:t xml:space="preserve"> harboring a GFP-negative GSC.</w:t>
      </w:r>
    </w:p>
    <w:p w:rsidR="00057D74" w:rsidRPr="006C4297" w:rsidRDefault="00057D74" w:rsidP="00057D74">
      <w:pPr>
        <w:spacing w:after="0" w:line="240" w:lineRule="auto"/>
      </w:pPr>
      <w:r w:rsidRPr="006C4297">
        <w:rPr>
          <w:vertAlign w:val="superscript"/>
        </w:rPr>
        <w:t>4</w:t>
      </w:r>
      <w:r>
        <w:t xml:space="preserve">Number of </w:t>
      </w:r>
      <w:proofErr w:type="spellStart"/>
      <w:r>
        <w:t>germaria</w:t>
      </w:r>
      <w:proofErr w:type="spellEnd"/>
      <w:r>
        <w:t xml:space="preserve"> scored.</w:t>
      </w:r>
    </w:p>
    <w:p w:rsidR="00057D74" w:rsidRPr="006C4297" w:rsidRDefault="00057D74" w:rsidP="00057D74">
      <w:pPr>
        <w:spacing w:after="0" w:line="240" w:lineRule="auto"/>
      </w:pPr>
      <w:r w:rsidRPr="006C4297">
        <w:t>*</w:t>
      </w:r>
      <w:r w:rsidRPr="006C4297">
        <w:rPr>
          <w:i/>
        </w:rPr>
        <w:t>p</w:t>
      </w:r>
      <w:r w:rsidRPr="006C4297">
        <w:t>&lt;0.05, **</w:t>
      </w:r>
      <w:r w:rsidRPr="006C4297">
        <w:rPr>
          <w:i/>
        </w:rPr>
        <w:t>p</w:t>
      </w:r>
      <w:r w:rsidRPr="006C4297">
        <w:t>&lt;0.01, as compared to mock control (Chi-square test).</w:t>
      </w:r>
    </w:p>
    <w:p w:rsidR="00057D74" w:rsidRDefault="00057D74" w:rsidP="00057D74">
      <w:bookmarkStart w:id="0" w:name="_GoBack"/>
      <w:bookmarkEnd w:id="0"/>
    </w:p>
    <w:sectPr w:rsidR="00057D74" w:rsidSect="00D03D44">
      <w:head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3DF4" w:rsidRDefault="009A7EEB">
      <w:pPr>
        <w:spacing w:after="0" w:line="240" w:lineRule="auto"/>
      </w:pPr>
      <w:r>
        <w:separator/>
      </w:r>
    </w:p>
  </w:endnote>
  <w:endnote w:type="continuationSeparator" w:id="0">
    <w:p w:rsidR="00233DF4" w:rsidRDefault="009A7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3DF4" w:rsidRDefault="009A7EEB">
      <w:pPr>
        <w:spacing w:after="0" w:line="240" w:lineRule="auto"/>
      </w:pPr>
      <w:r>
        <w:separator/>
      </w:r>
    </w:p>
  </w:footnote>
  <w:footnote w:type="continuationSeparator" w:id="0">
    <w:p w:rsidR="00233DF4" w:rsidRDefault="009A7E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180958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CF3CEC" w:rsidRPr="00D5327E" w:rsidRDefault="00EB5123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5327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5327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5327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92D9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5327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F3CEC" w:rsidRDefault="00192D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D74"/>
    <w:rsid w:val="00057D74"/>
    <w:rsid w:val="00192D9A"/>
    <w:rsid w:val="00233DF4"/>
    <w:rsid w:val="003B42DD"/>
    <w:rsid w:val="009A7EEB"/>
    <w:rsid w:val="00B8253B"/>
    <w:rsid w:val="00D97A7F"/>
    <w:rsid w:val="00EB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698421-2F09-46C1-BCCA-A8810DE07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D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57D74"/>
    <w:rPr>
      <w:color w:val="0000FF"/>
      <w:u w:val="single"/>
    </w:rPr>
  </w:style>
  <w:style w:type="table" w:styleId="TableGrid">
    <w:name w:val="Table Grid"/>
    <w:basedOn w:val="TableNormal"/>
    <w:uiPriority w:val="59"/>
    <w:rsid w:val="00057D7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D7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57D74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57D7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57D74"/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D7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57D74"/>
    <w:pPr>
      <w:spacing w:after="0" w:line="240" w:lineRule="auto"/>
    </w:pPr>
    <w:rPr>
      <w:rFonts w:eastAsia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57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D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D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3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les, Elizabeth Tweedie</dc:creator>
  <cp:keywords/>
  <dc:description/>
  <cp:lastModifiedBy>Ables, Elizabeth Tweedie</cp:lastModifiedBy>
  <cp:revision>3</cp:revision>
  <cp:lastPrinted>2016-05-17T14:10:00Z</cp:lastPrinted>
  <dcterms:created xsi:type="dcterms:W3CDTF">2016-05-23T19:21:00Z</dcterms:created>
  <dcterms:modified xsi:type="dcterms:W3CDTF">2016-05-23T19:24:00Z</dcterms:modified>
</cp:coreProperties>
</file>